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3619C" w14:textId="578FF848" w:rsidR="00A26D9A" w:rsidRDefault="00A26D9A" w:rsidP="00A26D9A">
      <w:pPr>
        <w:pStyle w:val="Heading1"/>
      </w:pPr>
      <w:r>
        <w:t>SUPPORTING INFORMATION A</w:t>
      </w:r>
      <w:r w:rsidR="000D5FFF">
        <w:t>PPENDIX</w:t>
      </w:r>
      <w:r>
        <w:t xml:space="preserve"> </w:t>
      </w:r>
      <w:r w:rsidR="00C52A70">
        <w:t>A. Extra Detail on Methods</w:t>
      </w:r>
    </w:p>
    <w:p w14:paraId="7EFE7D5E" w14:textId="77777777" w:rsidR="00C52A70" w:rsidRDefault="00C52A70" w:rsidP="00C52A70">
      <w:pPr>
        <w:rPr>
          <w:rFonts w:asciiTheme="minorBidi" w:hAnsiTheme="minorBidi"/>
          <w:b/>
          <w:bCs/>
          <w:u w:val="single"/>
        </w:rPr>
      </w:pPr>
    </w:p>
    <w:p w14:paraId="4934C00B" w14:textId="0AA53568" w:rsidR="00C52A70" w:rsidRDefault="00C52A70" w:rsidP="00C52A70">
      <w:pPr>
        <w:rPr>
          <w:rFonts w:asciiTheme="minorBidi" w:hAnsiTheme="minorBidi"/>
          <w:b/>
          <w:bCs/>
          <w:u w:val="single"/>
        </w:rPr>
      </w:pPr>
      <w:r>
        <w:rPr>
          <w:rFonts w:asciiTheme="minorBidi" w:hAnsiTheme="minorBidi"/>
          <w:b/>
          <w:bCs/>
          <w:u w:val="single"/>
        </w:rPr>
        <w:t>Part 1: Details on ‘Raking’ Weighting Process</w:t>
      </w:r>
    </w:p>
    <w:p w14:paraId="04B10A71" w14:textId="1BDDF3F7" w:rsidR="004F397F" w:rsidRPr="004F397F" w:rsidRDefault="004F397F" w:rsidP="004F397F">
      <w:pPr>
        <w:pStyle w:val="ListParagraph"/>
        <w:numPr>
          <w:ilvl w:val="0"/>
          <w:numId w:val="2"/>
        </w:numPr>
        <w:rPr>
          <w:rFonts w:asciiTheme="majorBidi" w:hAnsiTheme="majorBidi" w:cstheme="majorBidi"/>
        </w:rPr>
      </w:pPr>
      <w:r w:rsidRPr="004F397F">
        <w:rPr>
          <w:rFonts w:asciiTheme="majorBidi" w:hAnsiTheme="majorBidi" w:cstheme="majorBidi"/>
        </w:rPr>
        <w:t xml:space="preserve">First, </w:t>
      </w:r>
      <w:r>
        <w:rPr>
          <w:rFonts w:asciiTheme="majorBidi" w:hAnsiTheme="majorBidi" w:cstheme="majorBidi"/>
        </w:rPr>
        <w:t>the weighting process</w:t>
      </w:r>
      <w:r w:rsidRPr="004F397F">
        <w:rPr>
          <w:rFonts w:asciiTheme="majorBidi" w:hAnsiTheme="majorBidi" w:cstheme="majorBidi"/>
        </w:rPr>
        <w:t xml:space="preserve"> applies a weight to individuals such that the weighted distribution of social grade matches the distribution in the UK Census. </w:t>
      </w:r>
    </w:p>
    <w:p w14:paraId="5D54D73C" w14:textId="6A2B6664" w:rsidR="004F397F" w:rsidRPr="004F397F" w:rsidRDefault="004F397F" w:rsidP="004F397F">
      <w:pPr>
        <w:pStyle w:val="ListParagraph"/>
        <w:numPr>
          <w:ilvl w:val="0"/>
          <w:numId w:val="2"/>
        </w:numPr>
        <w:rPr>
          <w:rFonts w:asciiTheme="majorBidi" w:hAnsiTheme="majorBidi" w:cstheme="majorBidi"/>
        </w:rPr>
      </w:pPr>
      <w:r w:rsidRPr="004F397F">
        <w:rPr>
          <w:rFonts w:asciiTheme="majorBidi" w:hAnsiTheme="majorBidi" w:cstheme="majorBidi"/>
        </w:rPr>
        <w:t>Subsequently, an algorithm readjusts the weighted distribution based on geographic region, age, and sex. The process is iterated repeatedly until the marginal distribution of all target variables has been matched with the UK Census data.</w:t>
      </w:r>
    </w:p>
    <w:p w14:paraId="5546117C" w14:textId="77777777" w:rsidR="004F397F" w:rsidRDefault="004F397F" w:rsidP="004F397F">
      <w:pPr>
        <w:rPr>
          <w:rFonts w:asciiTheme="minorBidi" w:hAnsiTheme="minorBidi"/>
          <w:b/>
          <w:bCs/>
          <w:u w:val="single"/>
        </w:rPr>
      </w:pPr>
    </w:p>
    <w:p w14:paraId="6EEFF787" w14:textId="24A1E816" w:rsidR="004F397F" w:rsidRDefault="004F397F" w:rsidP="004F397F">
      <w:pPr>
        <w:rPr>
          <w:rFonts w:asciiTheme="minorBidi" w:hAnsiTheme="minorBidi"/>
          <w:b/>
          <w:bCs/>
          <w:u w:val="single"/>
        </w:rPr>
      </w:pPr>
      <w:r w:rsidRPr="004F397F">
        <w:rPr>
          <w:rFonts w:asciiTheme="minorBidi" w:hAnsiTheme="minorBidi"/>
          <w:b/>
          <w:bCs/>
          <w:u w:val="single"/>
        </w:rPr>
        <w:t xml:space="preserve">Part </w:t>
      </w:r>
      <w:r>
        <w:rPr>
          <w:rFonts w:asciiTheme="minorBidi" w:hAnsiTheme="minorBidi"/>
          <w:b/>
          <w:bCs/>
          <w:u w:val="single"/>
        </w:rPr>
        <w:t>2</w:t>
      </w:r>
      <w:r w:rsidRPr="004F397F">
        <w:rPr>
          <w:rFonts w:asciiTheme="minorBidi" w:hAnsiTheme="minorBidi"/>
          <w:b/>
          <w:bCs/>
          <w:u w:val="single"/>
        </w:rPr>
        <w:t xml:space="preserve">: Details on </w:t>
      </w:r>
      <w:r>
        <w:rPr>
          <w:rFonts w:asciiTheme="minorBidi" w:hAnsiTheme="minorBidi"/>
          <w:b/>
          <w:bCs/>
          <w:u w:val="single"/>
        </w:rPr>
        <w:t>Process for Calculating ABV</w:t>
      </w:r>
    </w:p>
    <w:p w14:paraId="71C18E65" w14:textId="77777777" w:rsidR="004F397F" w:rsidRPr="004F397F" w:rsidRDefault="004F397F" w:rsidP="004F397F">
      <w:pPr>
        <w:pStyle w:val="ListParagraph"/>
        <w:numPr>
          <w:ilvl w:val="0"/>
          <w:numId w:val="3"/>
        </w:numPr>
        <w:rPr>
          <w:rFonts w:asciiTheme="majorBidi" w:hAnsiTheme="majorBidi" w:cstheme="majorBidi"/>
        </w:rPr>
      </w:pPr>
      <w:r w:rsidRPr="004F397F">
        <w:rPr>
          <w:rFonts w:asciiTheme="majorBidi" w:hAnsiTheme="majorBidi" w:cstheme="majorBidi"/>
        </w:rPr>
        <w:t>For each occasion, participants report the type and, where available, brand of alcohol consumed (</w:t>
      </w:r>
      <w:proofErr w:type="gramStart"/>
      <w:r w:rsidRPr="004F397F">
        <w:rPr>
          <w:rFonts w:asciiTheme="majorBidi" w:hAnsiTheme="majorBidi" w:cstheme="majorBidi"/>
        </w:rPr>
        <w:t>e.g.</w:t>
      </w:r>
      <w:proofErr w:type="gramEnd"/>
      <w:r w:rsidRPr="004F397F">
        <w:rPr>
          <w:rFonts w:asciiTheme="majorBidi" w:hAnsiTheme="majorBidi" w:cstheme="majorBidi"/>
        </w:rPr>
        <w:t xml:space="preserve"> sparkling white wine, Smirnoff vodka). Participants also provide the serving size (</w:t>
      </w:r>
      <w:proofErr w:type="gramStart"/>
      <w:r w:rsidRPr="004F397F">
        <w:rPr>
          <w:rFonts w:asciiTheme="majorBidi" w:hAnsiTheme="majorBidi" w:cstheme="majorBidi"/>
        </w:rPr>
        <w:t>e.g.</w:t>
      </w:r>
      <w:proofErr w:type="gramEnd"/>
      <w:r w:rsidRPr="004F397F">
        <w:rPr>
          <w:rFonts w:asciiTheme="majorBidi" w:hAnsiTheme="majorBidi" w:cstheme="majorBidi"/>
        </w:rPr>
        <w:t xml:space="preserve"> pint, small stubby bottle, large wine glass) and the number of servings.</w:t>
      </w:r>
    </w:p>
    <w:p w14:paraId="29809C1F" w14:textId="77777777" w:rsidR="004F397F" w:rsidRPr="004F397F" w:rsidRDefault="004F397F" w:rsidP="004F397F">
      <w:pPr>
        <w:pStyle w:val="ListParagraph"/>
        <w:numPr>
          <w:ilvl w:val="0"/>
          <w:numId w:val="3"/>
        </w:numPr>
        <w:rPr>
          <w:rFonts w:asciiTheme="majorBidi" w:hAnsiTheme="majorBidi" w:cstheme="majorBidi"/>
        </w:rPr>
      </w:pPr>
      <w:r w:rsidRPr="004F397F">
        <w:rPr>
          <w:rFonts w:asciiTheme="majorBidi" w:hAnsiTheme="majorBidi" w:cstheme="majorBidi"/>
        </w:rPr>
        <w:t>We combined this data with information on alcoholic strengths (ABV) to calculate the number of units consumed for each drink reported in the diary week.</w:t>
      </w:r>
    </w:p>
    <w:p w14:paraId="45F22C99" w14:textId="58DA92D4" w:rsidR="004F397F" w:rsidRPr="004F397F" w:rsidRDefault="004F397F" w:rsidP="004F397F">
      <w:pPr>
        <w:pStyle w:val="ListParagraph"/>
        <w:numPr>
          <w:ilvl w:val="0"/>
          <w:numId w:val="3"/>
        </w:numPr>
        <w:rPr>
          <w:rFonts w:asciiTheme="majorBidi" w:hAnsiTheme="majorBidi" w:cstheme="majorBidi"/>
        </w:rPr>
      </w:pPr>
      <w:r w:rsidRPr="004F397F">
        <w:rPr>
          <w:rFonts w:asciiTheme="majorBidi" w:hAnsiTheme="majorBidi" w:cstheme="majorBidi"/>
        </w:rPr>
        <w:t>We obtained information on ABVs from reliable websites for specific brands (</w:t>
      </w:r>
      <w:proofErr w:type="gramStart"/>
      <w:r w:rsidRPr="004F397F">
        <w:rPr>
          <w:rFonts w:asciiTheme="majorBidi" w:hAnsiTheme="majorBidi" w:cstheme="majorBidi"/>
        </w:rPr>
        <w:t>e.g.</w:t>
      </w:r>
      <w:proofErr w:type="gramEnd"/>
      <w:r w:rsidRPr="004F397F">
        <w:rPr>
          <w:rFonts w:asciiTheme="majorBidi" w:hAnsiTheme="majorBidi" w:cstheme="majorBidi"/>
        </w:rPr>
        <w:t xml:space="preserve"> supermarket websites, brand websites or specialist beer websites). When reliable information on ABVs was not available online, we used assumptions about the average ABVs for each type of drink (vodka, </w:t>
      </w:r>
      <w:r w:rsidR="00E77A08">
        <w:rPr>
          <w:rFonts w:asciiTheme="majorBidi" w:hAnsiTheme="majorBidi" w:cstheme="majorBidi"/>
        </w:rPr>
        <w:t xml:space="preserve">still white </w:t>
      </w:r>
      <w:r w:rsidRPr="004F397F">
        <w:rPr>
          <w:rFonts w:asciiTheme="majorBidi" w:hAnsiTheme="majorBidi" w:cstheme="majorBidi"/>
        </w:rPr>
        <w:t>wine, beer, etc.) taken from previous research literature or provided in personal communications by key informants.</w:t>
      </w:r>
    </w:p>
    <w:p w14:paraId="72516284" w14:textId="3D969B2F" w:rsidR="004F397F" w:rsidRDefault="004F397F" w:rsidP="004F397F">
      <w:pPr>
        <w:rPr>
          <w:rFonts w:asciiTheme="minorBidi" w:hAnsiTheme="minorBidi"/>
          <w:b/>
          <w:bCs/>
          <w:u w:val="single"/>
        </w:rPr>
      </w:pPr>
    </w:p>
    <w:p w14:paraId="17775818" w14:textId="26232504" w:rsidR="004F397F" w:rsidRDefault="004F397F" w:rsidP="004F397F">
      <w:pPr>
        <w:rPr>
          <w:rFonts w:asciiTheme="minorBidi" w:hAnsiTheme="minorBidi"/>
          <w:b/>
          <w:bCs/>
          <w:u w:val="single"/>
        </w:rPr>
      </w:pPr>
      <w:r w:rsidRPr="004F397F">
        <w:rPr>
          <w:rFonts w:asciiTheme="minorBidi" w:hAnsiTheme="minorBidi"/>
          <w:b/>
          <w:bCs/>
          <w:u w:val="single"/>
        </w:rPr>
        <w:t xml:space="preserve">Part </w:t>
      </w:r>
      <w:r>
        <w:rPr>
          <w:rFonts w:asciiTheme="minorBidi" w:hAnsiTheme="minorBidi"/>
          <w:b/>
          <w:bCs/>
          <w:u w:val="single"/>
        </w:rPr>
        <w:t>3</w:t>
      </w:r>
      <w:r w:rsidRPr="004F397F">
        <w:rPr>
          <w:rFonts w:asciiTheme="minorBidi" w:hAnsiTheme="minorBidi"/>
          <w:b/>
          <w:bCs/>
          <w:u w:val="single"/>
        </w:rPr>
        <w:t xml:space="preserve">: Details on </w:t>
      </w:r>
      <w:r>
        <w:rPr>
          <w:rFonts w:asciiTheme="minorBidi" w:hAnsiTheme="minorBidi"/>
          <w:b/>
          <w:bCs/>
          <w:u w:val="single"/>
        </w:rPr>
        <w:t>Process for Capping Units per Week</w:t>
      </w:r>
    </w:p>
    <w:p w14:paraId="1246DD18" w14:textId="522C49BA" w:rsidR="004F397F" w:rsidRPr="004F397F" w:rsidRDefault="004F397F" w:rsidP="004F397F">
      <w:pPr>
        <w:pStyle w:val="ListParagraph"/>
        <w:numPr>
          <w:ilvl w:val="0"/>
          <w:numId w:val="4"/>
        </w:numPr>
        <w:rPr>
          <w:rFonts w:asciiTheme="majorBidi" w:hAnsiTheme="majorBidi" w:cstheme="majorBidi"/>
        </w:rPr>
      </w:pPr>
      <w:r w:rsidRPr="004F397F">
        <w:rPr>
          <w:rFonts w:asciiTheme="majorBidi" w:hAnsiTheme="majorBidi" w:cstheme="majorBidi"/>
        </w:rPr>
        <w:t xml:space="preserve">In previous analyses, we have identified that a small proportion of </w:t>
      </w:r>
      <w:proofErr w:type="spellStart"/>
      <w:r w:rsidRPr="004F397F">
        <w:rPr>
          <w:rFonts w:asciiTheme="majorBidi" w:hAnsiTheme="majorBidi" w:cstheme="majorBidi"/>
        </w:rPr>
        <w:t>Alcovision</w:t>
      </w:r>
      <w:proofErr w:type="spellEnd"/>
      <w:r w:rsidRPr="004F397F">
        <w:rPr>
          <w:rFonts w:asciiTheme="majorBidi" w:hAnsiTheme="majorBidi" w:cstheme="majorBidi"/>
        </w:rPr>
        <w:t xml:space="preserve"> participants report very high consumption values for </w:t>
      </w:r>
      <w:proofErr w:type="gramStart"/>
      <w:r w:rsidRPr="004F397F">
        <w:rPr>
          <w:rFonts w:asciiTheme="majorBidi" w:hAnsiTheme="majorBidi" w:cstheme="majorBidi"/>
        </w:rPr>
        <w:t>particular drinks</w:t>
      </w:r>
      <w:proofErr w:type="gramEnd"/>
      <w:r w:rsidRPr="004F397F">
        <w:rPr>
          <w:rFonts w:asciiTheme="majorBidi" w:hAnsiTheme="majorBidi" w:cstheme="majorBidi"/>
        </w:rPr>
        <w:t>, occasions or days, or for the diary week as a whole. We have therefore developed and applied methods for capping the data to prevent misreported or extreme values from distorting findings.</w:t>
      </w:r>
    </w:p>
    <w:p w14:paraId="439C9F63" w14:textId="0279CCD3" w:rsidR="004F397F" w:rsidRPr="004F397F" w:rsidRDefault="004F397F" w:rsidP="004F397F">
      <w:pPr>
        <w:pStyle w:val="ListParagraph"/>
        <w:numPr>
          <w:ilvl w:val="0"/>
          <w:numId w:val="4"/>
        </w:numPr>
        <w:rPr>
          <w:rFonts w:asciiTheme="majorBidi" w:hAnsiTheme="majorBidi" w:cstheme="majorBidi"/>
        </w:rPr>
      </w:pPr>
      <w:r w:rsidRPr="004F397F">
        <w:rPr>
          <w:rFonts w:asciiTheme="majorBidi" w:hAnsiTheme="majorBidi" w:cstheme="majorBidi"/>
        </w:rPr>
        <w:t>We first constrain the amount of alcohol reported for each single type of drink within an occasion (a row in the dataset) to a maximum of 40 units (the amount of alcohol in a litre bottle of whisky).</w:t>
      </w:r>
    </w:p>
    <w:p w14:paraId="6A9B5F3F" w14:textId="3A2E0896" w:rsidR="004F397F" w:rsidRPr="004F397F" w:rsidRDefault="004F397F" w:rsidP="004F397F">
      <w:pPr>
        <w:pStyle w:val="ListParagraph"/>
        <w:numPr>
          <w:ilvl w:val="0"/>
          <w:numId w:val="4"/>
        </w:numPr>
        <w:rPr>
          <w:rFonts w:asciiTheme="majorBidi" w:hAnsiTheme="majorBidi" w:cstheme="majorBidi"/>
        </w:rPr>
      </w:pPr>
      <w:r w:rsidRPr="004F397F">
        <w:rPr>
          <w:rFonts w:asciiTheme="majorBidi" w:hAnsiTheme="majorBidi" w:cstheme="majorBidi"/>
        </w:rPr>
        <w:t>We then constrain the amount of alcohol reported in each drinking occasion to a maximum of 40 units. This is done by removing the excess units proportionally from each of the drinks (rows) associated with that occasion.</w:t>
      </w:r>
    </w:p>
    <w:p w14:paraId="65A1DC43" w14:textId="257CA6F2" w:rsidR="004F397F" w:rsidRPr="004F397F" w:rsidRDefault="004F397F" w:rsidP="004F397F">
      <w:pPr>
        <w:pStyle w:val="ListParagraph"/>
        <w:numPr>
          <w:ilvl w:val="0"/>
          <w:numId w:val="4"/>
        </w:numPr>
        <w:rPr>
          <w:rFonts w:asciiTheme="majorBidi" w:hAnsiTheme="majorBidi" w:cstheme="majorBidi"/>
        </w:rPr>
      </w:pPr>
      <w:r w:rsidRPr="004F397F">
        <w:rPr>
          <w:rFonts w:asciiTheme="majorBidi" w:hAnsiTheme="majorBidi" w:cstheme="majorBidi"/>
        </w:rPr>
        <w:t xml:space="preserve">We then constrain the amount of alcohol reported per day to a maximum of 40 units. Again, this is done by removing the excess units proportionally from each of the drinking occasions within the same day, for </w:t>
      </w:r>
      <w:proofErr w:type="gramStart"/>
      <w:r w:rsidRPr="004F397F">
        <w:rPr>
          <w:rFonts w:asciiTheme="majorBidi" w:hAnsiTheme="majorBidi" w:cstheme="majorBidi"/>
        </w:rPr>
        <w:t>each individual</w:t>
      </w:r>
      <w:proofErr w:type="gramEnd"/>
      <w:r w:rsidRPr="004F397F">
        <w:rPr>
          <w:rFonts w:asciiTheme="majorBidi" w:hAnsiTheme="majorBidi" w:cstheme="majorBidi"/>
        </w:rPr>
        <w:t>.</w:t>
      </w:r>
    </w:p>
    <w:p w14:paraId="55CC3E1A" w14:textId="094BDC26" w:rsidR="004F397F" w:rsidRPr="004F397F" w:rsidRDefault="004F397F" w:rsidP="004F397F">
      <w:pPr>
        <w:pStyle w:val="ListParagraph"/>
        <w:numPr>
          <w:ilvl w:val="0"/>
          <w:numId w:val="4"/>
        </w:numPr>
        <w:rPr>
          <w:rFonts w:asciiTheme="majorBidi" w:hAnsiTheme="majorBidi" w:cstheme="majorBidi"/>
        </w:rPr>
      </w:pPr>
      <w:r w:rsidRPr="004F397F">
        <w:rPr>
          <w:rFonts w:asciiTheme="majorBidi" w:hAnsiTheme="majorBidi" w:cstheme="majorBidi"/>
        </w:rPr>
        <w:t xml:space="preserve">Finally, individuals’ weekly alcohol consumption is calculated by summing </w:t>
      </w:r>
      <w:proofErr w:type="gramStart"/>
      <w:r w:rsidRPr="004F397F">
        <w:rPr>
          <w:rFonts w:asciiTheme="majorBidi" w:hAnsiTheme="majorBidi" w:cstheme="majorBidi"/>
        </w:rPr>
        <w:t>all of</w:t>
      </w:r>
      <w:proofErr w:type="gramEnd"/>
      <w:r w:rsidRPr="004F397F">
        <w:rPr>
          <w:rFonts w:asciiTheme="majorBidi" w:hAnsiTheme="majorBidi" w:cstheme="majorBidi"/>
        </w:rPr>
        <w:t xml:space="preserve"> the (capped) units reported during the week. Hence, maximum weekly consumption is constrained to 280 units (</w:t>
      </w:r>
      <w:proofErr w:type="gramStart"/>
      <w:r w:rsidRPr="004F397F">
        <w:rPr>
          <w:rFonts w:asciiTheme="majorBidi" w:hAnsiTheme="majorBidi" w:cstheme="majorBidi"/>
        </w:rPr>
        <w:t>i.e.</w:t>
      </w:r>
      <w:proofErr w:type="gramEnd"/>
      <w:r w:rsidRPr="004F397F">
        <w:rPr>
          <w:rFonts w:asciiTheme="majorBidi" w:hAnsiTheme="majorBidi" w:cstheme="majorBidi"/>
        </w:rPr>
        <w:t xml:space="preserve"> 7 x 40 units).</w:t>
      </w:r>
    </w:p>
    <w:p w14:paraId="1E04097C" w14:textId="77777777" w:rsidR="004F397F" w:rsidRPr="004F397F" w:rsidRDefault="004F397F" w:rsidP="004F397F">
      <w:pPr>
        <w:rPr>
          <w:rFonts w:asciiTheme="minorBidi" w:hAnsiTheme="minorBidi"/>
        </w:rPr>
      </w:pPr>
    </w:p>
    <w:sectPr w:rsidR="004F397F" w:rsidRPr="004F397F" w:rsidSect="00B75CE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484C1" w14:textId="77777777" w:rsidR="00F2134E" w:rsidRDefault="00F2134E" w:rsidP="00F2134E">
      <w:pPr>
        <w:spacing w:after="0" w:line="240" w:lineRule="auto"/>
      </w:pPr>
      <w:r>
        <w:separator/>
      </w:r>
    </w:p>
  </w:endnote>
  <w:endnote w:type="continuationSeparator" w:id="0">
    <w:p w14:paraId="7B7048F0" w14:textId="77777777" w:rsidR="00F2134E" w:rsidRDefault="00F2134E" w:rsidP="00F213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D9734" w14:textId="77777777" w:rsidR="00F2134E" w:rsidRDefault="00F2134E" w:rsidP="00F2134E">
      <w:pPr>
        <w:spacing w:after="0" w:line="240" w:lineRule="auto"/>
      </w:pPr>
      <w:r>
        <w:separator/>
      </w:r>
    </w:p>
  </w:footnote>
  <w:footnote w:type="continuationSeparator" w:id="0">
    <w:p w14:paraId="06D1C486" w14:textId="77777777" w:rsidR="00F2134E" w:rsidRDefault="00F2134E" w:rsidP="00F213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E148F"/>
    <w:multiLevelType w:val="hybridMultilevel"/>
    <w:tmpl w:val="AC2816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BF3B68"/>
    <w:multiLevelType w:val="hybridMultilevel"/>
    <w:tmpl w:val="639256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87617A"/>
    <w:multiLevelType w:val="hybridMultilevel"/>
    <w:tmpl w:val="986853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B344265"/>
    <w:multiLevelType w:val="hybridMultilevel"/>
    <w:tmpl w:val="97621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457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ddiction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wz9e5airveziedaeux9zzitredfxa2swaz&quot;&gt;My EndNote Library&lt;record-ids&gt;&lt;item&gt;1&lt;/item&gt;&lt;item&gt;8&lt;/item&gt;&lt;item&gt;9&lt;/item&gt;&lt;item&gt;15&lt;/item&gt;&lt;item&gt;16&lt;/item&gt;&lt;item&gt;17&lt;/item&gt;&lt;item&gt;30&lt;/item&gt;&lt;item&gt;31&lt;/item&gt;&lt;item&gt;32&lt;/item&gt;&lt;item&gt;33&lt;/item&gt;&lt;item&gt;34&lt;/item&gt;&lt;item&gt;35&lt;/item&gt;&lt;item&gt;39&lt;/item&gt;&lt;item&gt;40&lt;/item&gt;&lt;item&gt;43&lt;/item&gt;&lt;item&gt;44&lt;/item&gt;&lt;item&gt;46&lt;/item&gt;&lt;item&gt;48&lt;/item&gt;&lt;item&gt;49&lt;/item&gt;&lt;item&gt;53&lt;/item&gt;&lt;item&gt;55&lt;/item&gt;&lt;item&gt;56&lt;/item&gt;&lt;item&gt;57&lt;/item&gt;&lt;item&gt;65&lt;/item&gt;&lt;item&gt;66&lt;/item&gt;&lt;item&gt;67&lt;/item&gt;&lt;item&gt;68&lt;/item&gt;&lt;item&gt;71&lt;/item&gt;&lt;item&gt;72&lt;/item&gt;&lt;item&gt;73&lt;/item&gt;&lt;item&gt;75&lt;/item&gt;&lt;/record-ids&gt;&lt;/item&gt;&lt;/Libraries&gt;"/>
  </w:docVars>
  <w:rsids>
    <w:rsidRoot w:val="00A207ED"/>
    <w:rsid w:val="000067D5"/>
    <w:rsid w:val="00006F25"/>
    <w:rsid w:val="00024B0F"/>
    <w:rsid w:val="00034F5A"/>
    <w:rsid w:val="00043202"/>
    <w:rsid w:val="00051BC0"/>
    <w:rsid w:val="00052980"/>
    <w:rsid w:val="00060662"/>
    <w:rsid w:val="00063723"/>
    <w:rsid w:val="00065C1D"/>
    <w:rsid w:val="00075DAC"/>
    <w:rsid w:val="00082FCD"/>
    <w:rsid w:val="00097EA4"/>
    <w:rsid w:val="000A1091"/>
    <w:rsid w:val="000A5DCA"/>
    <w:rsid w:val="000A70B6"/>
    <w:rsid w:val="000B4301"/>
    <w:rsid w:val="000C06AE"/>
    <w:rsid w:val="000C0BDD"/>
    <w:rsid w:val="000D5FFF"/>
    <w:rsid w:val="000D6DC4"/>
    <w:rsid w:val="000D7157"/>
    <w:rsid w:val="000E363B"/>
    <w:rsid w:val="000F1B7F"/>
    <w:rsid w:val="000F3551"/>
    <w:rsid w:val="000F3B41"/>
    <w:rsid w:val="001106D3"/>
    <w:rsid w:val="001309AE"/>
    <w:rsid w:val="00132002"/>
    <w:rsid w:val="001379EF"/>
    <w:rsid w:val="00144640"/>
    <w:rsid w:val="00153713"/>
    <w:rsid w:val="001620DF"/>
    <w:rsid w:val="001736F2"/>
    <w:rsid w:val="00194F09"/>
    <w:rsid w:val="00196BBC"/>
    <w:rsid w:val="001A2638"/>
    <w:rsid w:val="001A45CA"/>
    <w:rsid w:val="001A5962"/>
    <w:rsid w:val="001B6424"/>
    <w:rsid w:val="001C1510"/>
    <w:rsid w:val="001C6879"/>
    <w:rsid w:val="001C6991"/>
    <w:rsid w:val="001E2C28"/>
    <w:rsid w:val="001F20EC"/>
    <w:rsid w:val="001F6D14"/>
    <w:rsid w:val="00201710"/>
    <w:rsid w:val="002058F8"/>
    <w:rsid w:val="00212E61"/>
    <w:rsid w:val="0021478A"/>
    <w:rsid w:val="00217299"/>
    <w:rsid w:val="00220022"/>
    <w:rsid w:val="00222ED1"/>
    <w:rsid w:val="00222F11"/>
    <w:rsid w:val="00224D26"/>
    <w:rsid w:val="002261B3"/>
    <w:rsid w:val="002322A2"/>
    <w:rsid w:val="00235A4A"/>
    <w:rsid w:val="00235CCB"/>
    <w:rsid w:val="00240908"/>
    <w:rsid w:val="00243074"/>
    <w:rsid w:val="00246EE8"/>
    <w:rsid w:val="00252EB1"/>
    <w:rsid w:val="00257E55"/>
    <w:rsid w:val="00257FA2"/>
    <w:rsid w:val="002671A6"/>
    <w:rsid w:val="00271BD3"/>
    <w:rsid w:val="002817AA"/>
    <w:rsid w:val="00285A3F"/>
    <w:rsid w:val="002876CE"/>
    <w:rsid w:val="002950F7"/>
    <w:rsid w:val="002C1478"/>
    <w:rsid w:val="002C3A41"/>
    <w:rsid w:val="002C62DF"/>
    <w:rsid w:val="002D17EF"/>
    <w:rsid w:val="002D23BB"/>
    <w:rsid w:val="002D5D74"/>
    <w:rsid w:val="002D794F"/>
    <w:rsid w:val="002E43A4"/>
    <w:rsid w:val="002E71EC"/>
    <w:rsid w:val="00305EC6"/>
    <w:rsid w:val="003068A4"/>
    <w:rsid w:val="00317DAD"/>
    <w:rsid w:val="00320C92"/>
    <w:rsid w:val="00334D51"/>
    <w:rsid w:val="00347B3F"/>
    <w:rsid w:val="00350466"/>
    <w:rsid w:val="003505CB"/>
    <w:rsid w:val="00350979"/>
    <w:rsid w:val="00352DB6"/>
    <w:rsid w:val="00356B9A"/>
    <w:rsid w:val="003641AA"/>
    <w:rsid w:val="00371078"/>
    <w:rsid w:val="00383A91"/>
    <w:rsid w:val="00385D46"/>
    <w:rsid w:val="003A319D"/>
    <w:rsid w:val="003A3210"/>
    <w:rsid w:val="003A4FF1"/>
    <w:rsid w:val="003A6DC2"/>
    <w:rsid w:val="003B0973"/>
    <w:rsid w:val="003B5B24"/>
    <w:rsid w:val="003C718E"/>
    <w:rsid w:val="003D3E70"/>
    <w:rsid w:val="003D4F50"/>
    <w:rsid w:val="003F090F"/>
    <w:rsid w:val="003F5BAB"/>
    <w:rsid w:val="00400692"/>
    <w:rsid w:val="00401521"/>
    <w:rsid w:val="0040288D"/>
    <w:rsid w:val="00410DAC"/>
    <w:rsid w:val="00435EC9"/>
    <w:rsid w:val="00436D8C"/>
    <w:rsid w:val="00437E1C"/>
    <w:rsid w:val="00450B8D"/>
    <w:rsid w:val="00451076"/>
    <w:rsid w:val="004753C7"/>
    <w:rsid w:val="0047746A"/>
    <w:rsid w:val="00487F66"/>
    <w:rsid w:val="00490195"/>
    <w:rsid w:val="00490447"/>
    <w:rsid w:val="00494DAC"/>
    <w:rsid w:val="004B277A"/>
    <w:rsid w:val="004C7C0B"/>
    <w:rsid w:val="004D3822"/>
    <w:rsid w:val="004D5092"/>
    <w:rsid w:val="004D7793"/>
    <w:rsid w:val="004F1C8B"/>
    <w:rsid w:val="004F1F04"/>
    <w:rsid w:val="004F397F"/>
    <w:rsid w:val="004F4AE1"/>
    <w:rsid w:val="00512E31"/>
    <w:rsid w:val="0051597C"/>
    <w:rsid w:val="00517A6F"/>
    <w:rsid w:val="0052792E"/>
    <w:rsid w:val="00532028"/>
    <w:rsid w:val="00532209"/>
    <w:rsid w:val="00532412"/>
    <w:rsid w:val="005326F5"/>
    <w:rsid w:val="00537F38"/>
    <w:rsid w:val="005406DA"/>
    <w:rsid w:val="00563CB7"/>
    <w:rsid w:val="00564EAF"/>
    <w:rsid w:val="00566111"/>
    <w:rsid w:val="00595C1D"/>
    <w:rsid w:val="00596349"/>
    <w:rsid w:val="005A6730"/>
    <w:rsid w:val="005D187D"/>
    <w:rsid w:val="005D4201"/>
    <w:rsid w:val="005D4D9E"/>
    <w:rsid w:val="005F5682"/>
    <w:rsid w:val="005F74FB"/>
    <w:rsid w:val="00613493"/>
    <w:rsid w:val="00627BAC"/>
    <w:rsid w:val="006348F4"/>
    <w:rsid w:val="00635874"/>
    <w:rsid w:val="006363D9"/>
    <w:rsid w:val="00636A19"/>
    <w:rsid w:val="006470FE"/>
    <w:rsid w:val="00657E50"/>
    <w:rsid w:val="0066367C"/>
    <w:rsid w:val="00666A22"/>
    <w:rsid w:val="00671621"/>
    <w:rsid w:val="00671CF9"/>
    <w:rsid w:val="00673592"/>
    <w:rsid w:val="00673C79"/>
    <w:rsid w:val="00674458"/>
    <w:rsid w:val="006751C2"/>
    <w:rsid w:val="00680122"/>
    <w:rsid w:val="00685A40"/>
    <w:rsid w:val="00694460"/>
    <w:rsid w:val="006A1D2D"/>
    <w:rsid w:val="006A21D0"/>
    <w:rsid w:val="006A6573"/>
    <w:rsid w:val="006B683E"/>
    <w:rsid w:val="006D08AA"/>
    <w:rsid w:val="006E2EA7"/>
    <w:rsid w:val="006E485E"/>
    <w:rsid w:val="006F5B5D"/>
    <w:rsid w:val="006F6D0E"/>
    <w:rsid w:val="00702A82"/>
    <w:rsid w:val="007041E4"/>
    <w:rsid w:val="00706136"/>
    <w:rsid w:val="00711517"/>
    <w:rsid w:val="007301F4"/>
    <w:rsid w:val="00734A34"/>
    <w:rsid w:val="0074666F"/>
    <w:rsid w:val="007559C7"/>
    <w:rsid w:val="007717C0"/>
    <w:rsid w:val="0077224B"/>
    <w:rsid w:val="00787797"/>
    <w:rsid w:val="007A37D5"/>
    <w:rsid w:val="007A66DA"/>
    <w:rsid w:val="007B2C20"/>
    <w:rsid w:val="007C5220"/>
    <w:rsid w:val="007C6E76"/>
    <w:rsid w:val="007E210F"/>
    <w:rsid w:val="00800168"/>
    <w:rsid w:val="00817EF4"/>
    <w:rsid w:val="00824A20"/>
    <w:rsid w:val="008261EC"/>
    <w:rsid w:val="00827F30"/>
    <w:rsid w:val="008300A0"/>
    <w:rsid w:val="0085245E"/>
    <w:rsid w:val="00874EE6"/>
    <w:rsid w:val="0088169A"/>
    <w:rsid w:val="00886CD7"/>
    <w:rsid w:val="00894116"/>
    <w:rsid w:val="008A4DAA"/>
    <w:rsid w:val="008A7140"/>
    <w:rsid w:val="008A7E00"/>
    <w:rsid w:val="008B5119"/>
    <w:rsid w:val="008C6F72"/>
    <w:rsid w:val="008D300A"/>
    <w:rsid w:val="008E1695"/>
    <w:rsid w:val="008E2A22"/>
    <w:rsid w:val="008E4CBB"/>
    <w:rsid w:val="008E4EC7"/>
    <w:rsid w:val="008F1967"/>
    <w:rsid w:val="0090528A"/>
    <w:rsid w:val="00906513"/>
    <w:rsid w:val="0092044D"/>
    <w:rsid w:val="009302CF"/>
    <w:rsid w:val="00933F34"/>
    <w:rsid w:val="00940544"/>
    <w:rsid w:val="0094347B"/>
    <w:rsid w:val="00944070"/>
    <w:rsid w:val="009477DC"/>
    <w:rsid w:val="009566BE"/>
    <w:rsid w:val="009607B1"/>
    <w:rsid w:val="009631D4"/>
    <w:rsid w:val="00975D08"/>
    <w:rsid w:val="009862AE"/>
    <w:rsid w:val="009969D8"/>
    <w:rsid w:val="009A0B66"/>
    <w:rsid w:val="009A2B14"/>
    <w:rsid w:val="009A7058"/>
    <w:rsid w:val="009B4720"/>
    <w:rsid w:val="009E5A74"/>
    <w:rsid w:val="009E69DD"/>
    <w:rsid w:val="009E6BB7"/>
    <w:rsid w:val="009E7891"/>
    <w:rsid w:val="009E7A5F"/>
    <w:rsid w:val="009F1B78"/>
    <w:rsid w:val="00A02139"/>
    <w:rsid w:val="00A07CBA"/>
    <w:rsid w:val="00A12FE0"/>
    <w:rsid w:val="00A13D39"/>
    <w:rsid w:val="00A207ED"/>
    <w:rsid w:val="00A26D9A"/>
    <w:rsid w:val="00A3031C"/>
    <w:rsid w:val="00A439FC"/>
    <w:rsid w:val="00A44732"/>
    <w:rsid w:val="00A44D5D"/>
    <w:rsid w:val="00A52B68"/>
    <w:rsid w:val="00A5516A"/>
    <w:rsid w:val="00A62CE2"/>
    <w:rsid w:val="00A64B67"/>
    <w:rsid w:val="00A65350"/>
    <w:rsid w:val="00A65CA5"/>
    <w:rsid w:val="00A67F0F"/>
    <w:rsid w:val="00A7375E"/>
    <w:rsid w:val="00A7509C"/>
    <w:rsid w:val="00A754BC"/>
    <w:rsid w:val="00A77930"/>
    <w:rsid w:val="00A82525"/>
    <w:rsid w:val="00A90214"/>
    <w:rsid w:val="00A93C02"/>
    <w:rsid w:val="00AB34C1"/>
    <w:rsid w:val="00AC7A87"/>
    <w:rsid w:val="00AC7D8B"/>
    <w:rsid w:val="00AF346E"/>
    <w:rsid w:val="00B031B2"/>
    <w:rsid w:val="00B11C90"/>
    <w:rsid w:val="00B12E2B"/>
    <w:rsid w:val="00B2177E"/>
    <w:rsid w:val="00B225EE"/>
    <w:rsid w:val="00B27627"/>
    <w:rsid w:val="00B36514"/>
    <w:rsid w:val="00B40958"/>
    <w:rsid w:val="00B516FE"/>
    <w:rsid w:val="00B613F0"/>
    <w:rsid w:val="00B6181F"/>
    <w:rsid w:val="00B74AB7"/>
    <w:rsid w:val="00B83588"/>
    <w:rsid w:val="00B96CDE"/>
    <w:rsid w:val="00BA62B4"/>
    <w:rsid w:val="00BB0336"/>
    <w:rsid w:val="00BC0DDC"/>
    <w:rsid w:val="00BC291D"/>
    <w:rsid w:val="00BD0F12"/>
    <w:rsid w:val="00BD3461"/>
    <w:rsid w:val="00BD6A7D"/>
    <w:rsid w:val="00BE538B"/>
    <w:rsid w:val="00BF05B5"/>
    <w:rsid w:val="00BF5CA9"/>
    <w:rsid w:val="00C14407"/>
    <w:rsid w:val="00C225D2"/>
    <w:rsid w:val="00C266D9"/>
    <w:rsid w:val="00C32572"/>
    <w:rsid w:val="00C372C1"/>
    <w:rsid w:val="00C52A70"/>
    <w:rsid w:val="00C843EE"/>
    <w:rsid w:val="00CB00BF"/>
    <w:rsid w:val="00CC163E"/>
    <w:rsid w:val="00CC3D7F"/>
    <w:rsid w:val="00CC5EDD"/>
    <w:rsid w:val="00CD65FA"/>
    <w:rsid w:val="00CD747B"/>
    <w:rsid w:val="00CE01BE"/>
    <w:rsid w:val="00CE027D"/>
    <w:rsid w:val="00CF1606"/>
    <w:rsid w:val="00CF1F46"/>
    <w:rsid w:val="00CF2CDA"/>
    <w:rsid w:val="00CF68BE"/>
    <w:rsid w:val="00CF76A3"/>
    <w:rsid w:val="00D02D1F"/>
    <w:rsid w:val="00D07E3A"/>
    <w:rsid w:val="00D12706"/>
    <w:rsid w:val="00D1322A"/>
    <w:rsid w:val="00D15894"/>
    <w:rsid w:val="00D30B1B"/>
    <w:rsid w:val="00D378DF"/>
    <w:rsid w:val="00D400C0"/>
    <w:rsid w:val="00D54E30"/>
    <w:rsid w:val="00D56404"/>
    <w:rsid w:val="00D56FDF"/>
    <w:rsid w:val="00D65254"/>
    <w:rsid w:val="00D9259F"/>
    <w:rsid w:val="00D96A32"/>
    <w:rsid w:val="00DA0092"/>
    <w:rsid w:val="00DB3917"/>
    <w:rsid w:val="00DB433B"/>
    <w:rsid w:val="00DC24DA"/>
    <w:rsid w:val="00DC56FA"/>
    <w:rsid w:val="00DD032E"/>
    <w:rsid w:val="00DD7351"/>
    <w:rsid w:val="00DF64AE"/>
    <w:rsid w:val="00E17190"/>
    <w:rsid w:val="00E5763B"/>
    <w:rsid w:val="00E75727"/>
    <w:rsid w:val="00E7673C"/>
    <w:rsid w:val="00E77A08"/>
    <w:rsid w:val="00E93ABC"/>
    <w:rsid w:val="00EA2C86"/>
    <w:rsid w:val="00EA7ABF"/>
    <w:rsid w:val="00EB6444"/>
    <w:rsid w:val="00EB7F68"/>
    <w:rsid w:val="00ED0F42"/>
    <w:rsid w:val="00ED108B"/>
    <w:rsid w:val="00ED43F6"/>
    <w:rsid w:val="00ED50FE"/>
    <w:rsid w:val="00EF3885"/>
    <w:rsid w:val="00F15749"/>
    <w:rsid w:val="00F2134E"/>
    <w:rsid w:val="00F22CAA"/>
    <w:rsid w:val="00F2356B"/>
    <w:rsid w:val="00F237CD"/>
    <w:rsid w:val="00F5044D"/>
    <w:rsid w:val="00F7348F"/>
    <w:rsid w:val="00F73EC5"/>
    <w:rsid w:val="00F77BC6"/>
    <w:rsid w:val="00F8071F"/>
    <w:rsid w:val="00F8464A"/>
    <w:rsid w:val="00F86E59"/>
    <w:rsid w:val="00F92DB7"/>
    <w:rsid w:val="00F92F28"/>
    <w:rsid w:val="00FA1B37"/>
    <w:rsid w:val="00FA7AE1"/>
    <w:rsid w:val="00FB0DEB"/>
    <w:rsid w:val="00FB28A9"/>
    <w:rsid w:val="00FB5F20"/>
    <w:rsid w:val="00FC64D5"/>
    <w:rsid w:val="00FC686B"/>
    <w:rsid w:val="00FD0FD4"/>
    <w:rsid w:val="00FD3D82"/>
    <w:rsid w:val="00FD67A1"/>
    <w:rsid w:val="00FD76E1"/>
    <w:rsid w:val="00FF15B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3B7B9ED9"/>
  <w15:chartTrackingRefBased/>
  <w15:docId w15:val="{0F2F675F-287B-48D7-A7E5-FF69D7F6B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07ED"/>
    <w:pPr>
      <w:keepNext/>
      <w:keepLines/>
      <w:spacing w:before="240" w:after="0" w:line="480" w:lineRule="auto"/>
      <w:outlineLvl w:val="0"/>
    </w:pPr>
    <w:rPr>
      <w:rFonts w:ascii="Arial" w:eastAsiaTheme="majorEastAsia" w:hAnsi="Arial" w:cstheme="majorBidi"/>
      <w:b/>
      <w:szCs w:val="32"/>
    </w:rPr>
  </w:style>
  <w:style w:type="paragraph" w:styleId="Heading2">
    <w:name w:val="heading 2"/>
    <w:basedOn w:val="Normal"/>
    <w:next w:val="Normal"/>
    <w:link w:val="Heading2Char"/>
    <w:uiPriority w:val="9"/>
    <w:unhideWhenUsed/>
    <w:qFormat/>
    <w:rsid w:val="006751C2"/>
    <w:pPr>
      <w:keepNext/>
      <w:keepLines/>
      <w:spacing w:before="40" w:after="0" w:line="480" w:lineRule="auto"/>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6751C2"/>
    <w:pPr>
      <w:keepNext/>
      <w:keepLines/>
      <w:spacing w:before="40" w:after="0" w:line="480" w:lineRule="auto"/>
      <w:outlineLvl w:val="2"/>
    </w:pPr>
    <w:rPr>
      <w:rFonts w:ascii="Arial" w:eastAsiaTheme="majorEastAsia" w:hAnsi="Arial"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07ED"/>
    <w:rPr>
      <w:rFonts w:ascii="Arial" w:eastAsiaTheme="majorEastAsia" w:hAnsi="Arial" w:cstheme="majorBidi"/>
      <w:b/>
      <w:szCs w:val="32"/>
    </w:rPr>
  </w:style>
  <w:style w:type="paragraph" w:customStyle="1" w:styleId="EndNoteBibliographyTitle">
    <w:name w:val="EndNote Bibliography Title"/>
    <w:basedOn w:val="Normal"/>
    <w:link w:val="EndNoteBibliographyTitleChar"/>
    <w:rsid w:val="00B225EE"/>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B225EE"/>
    <w:rPr>
      <w:rFonts w:ascii="Arial" w:hAnsi="Arial" w:cs="Arial"/>
      <w:noProof/>
    </w:rPr>
  </w:style>
  <w:style w:type="paragraph" w:customStyle="1" w:styleId="EndNoteBibliography">
    <w:name w:val="EndNote Bibliography"/>
    <w:basedOn w:val="Normal"/>
    <w:link w:val="EndNoteBibliographyChar"/>
    <w:rsid w:val="00B225EE"/>
    <w:pPr>
      <w:spacing w:line="240" w:lineRule="auto"/>
      <w:jc w:val="both"/>
    </w:pPr>
    <w:rPr>
      <w:rFonts w:ascii="Arial" w:hAnsi="Arial" w:cs="Arial"/>
      <w:noProof/>
    </w:rPr>
  </w:style>
  <w:style w:type="character" w:customStyle="1" w:styleId="EndNoteBibliographyChar">
    <w:name w:val="EndNote Bibliography Char"/>
    <w:basedOn w:val="DefaultParagraphFont"/>
    <w:link w:val="EndNoteBibliography"/>
    <w:rsid w:val="00B225EE"/>
    <w:rPr>
      <w:rFonts w:ascii="Arial" w:hAnsi="Arial" w:cs="Arial"/>
      <w:noProof/>
    </w:rPr>
  </w:style>
  <w:style w:type="character" w:styleId="Hyperlink">
    <w:name w:val="Hyperlink"/>
    <w:basedOn w:val="DefaultParagraphFont"/>
    <w:uiPriority w:val="99"/>
    <w:unhideWhenUsed/>
    <w:rsid w:val="00CC5EDD"/>
    <w:rPr>
      <w:color w:val="0563C1" w:themeColor="hyperlink"/>
      <w:u w:val="single"/>
    </w:rPr>
  </w:style>
  <w:style w:type="character" w:styleId="UnresolvedMention">
    <w:name w:val="Unresolved Mention"/>
    <w:basedOn w:val="DefaultParagraphFont"/>
    <w:uiPriority w:val="99"/>
    <w:semiHidden/>
    <w:unhideWhenUsed/>
    <w:rsid w:val="00CC5EDD"/>
    <w:rPr>
      <w:color w:val="605E5C"/>
      <w:shd w:val="clear" w:color="auto" w:fill="E1DFDD"/>
    </w:rPr>
  </w:style>
  <w:style w:type="character" w:customStyle="1" w:styleId="Heading2Char">
    <w:name w:val="Heading 2 Char"/>
    <w:basedOn w:val="DefaultParagraphFont"/>
    <w:link w:val="Heading2"/>
    <w:uiPriority w:val="9"/>
    <w:rsid w:val="006751C2"/>
    <w:rPr>
      <w:rFonts w:ascii="Arial" w:eastAsiaTheme="majorEastAsia" w:hAnsi="Arial" w:cstheme="majorBidi"/>
      <w:b/>
      <w:szCs w:val="26"/>
    </w:rPr>
  </w:style>
  <w:style w:type="table" w:styleId="TableGrid">
    <w:name w:val="Table Grid"/>
    <w:basedOn w:val="TableNormal"/>
    <w:uiPriority w:val="39"/>
    <w:rsid w:val="009B4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6751C2"/>
    <w:rPr>
      <w:rFonts w:ascii="Arial" w:eastAsiaTheme="majorEastAsia" w:hAnsi="Arial" w:cstheme="majorBidi"/>
      <w:i/>
      <w:szCs w:val="24"/>
    </w:rPr>
  </w:style>
  <w:style w:type="character" w:styleId="CommentReference">
    <w:name w:val="annotation reference"/>
    <w:basedOn w:val="DefaultParagraphFont"/>
    <w:uiPriority w:val="99"/>
    <w:semiHidden/>
    <w:unhideWhenUsed/>
    <w:rsid w:val="00F86E59"/>
    <w:rPr>
      <w:sz w:val="16"/>
      <w:szCs w:val="16"/>
    </w:rPr>
  </w:style>
  <w:style w:type="paragraph" w:styleId="CommentText">
    <w:name w:val="annotation text"/>
    <w:basedOn w:val="Normal"/>
    <w:link w:val="CommentTextChar"/>
    <w:uiPriority w:val="99"/>
    <w:unhideWhenUsed/>
    <w:rsid w:val="00F86E59"/>
    <w:pPr>
      <w:spacing w:line="240" w:lineRule="auto"/>
    </w:pPr>
    <w:rPr>
      <w:sz w:val="20"/>
      <w:szCs w:val="20"/>
    </w:rPr>
  </w:style>
  <w:style w:type="character" w:customStyle="1" w:styleId="CommentTextChar">
    <w:name w:val="Comment Text Char"/>
    <w:basedOn w:val="DefaultParagraphFont"/>
    <w:link w:val="CommentText"/>
    <w:uiPriority w:val="99"/>
    <w:rsid w:val="00F86E59"/>
    <w:rPr>
      <w:sz w:val="20"/>
      <w:szCs w:val="20"/>
    </w:rPr>
  </w:style>
  <w:style w:type="paragraph" w:styleId="Header">
    <w:name w:val="header"/>
    <w:basedOn w:val="Normal"/>
    <w:link w:val="HeaderChar"/>
    <w:uiPriority w:val="99"/>
    <w:unhideWhenUsed/>
    <w:rsid w:val="00F213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134E"/>
  </w:style>
  <w:style w:type="paragraph" w:styleId="Footer">
    <w:name w:val="footer"/>
    <w:basedOn w:val="Normal"/>
    <w:link w:val="FooterChar"/>
    <w:uiPriority w:val="99"/>
    <w:unhideWhenUsed/>
    <w:rsid w:val="00F213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134E"/>
  </w:style>
  <w:style w:type="character" w:styleId="FollowedHyperlink">
    <w:name w:val="FollowedHyperlink"/>
    <w:basedOn w:val="DefaultParagraphFont"/>
    <w:uiPriority w:val="99"/>
    <w:semiHidden/>
    <w:unhideWhenUsed/>
    <w:rsid w:val="00385D46"/>
    <w:rPr>
      <w:color w:val="954F72" w:themeColor="followedHyperlink"/>
      <w:u w:val="single"/>
    </w:rPr>
  </w:style>
  <w:style w:type="paragraph" w:styleId="ListParagraph">
    <w:name w:val="List Paragraph"/>
    <w:basedOn w:val="Normal"/>
    <w:uiPriority w:val="34"/>
    <w:qFormat/>
    <w:rsid w:val="000D71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2C9157-3680-46B6-9518-D2BB71A11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391</Words>
  <Characters>223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in Hardie</dc:creator>
  <cp:keywords/>
  <dc:description/>
  <cp:lastModifiedBy>Iain Hardie</cp:lastModifiedBy>
  <cp:revision>4</cp:revision>
  <dcterms:created xsi:type="dcterms:W3CDTF">2021-11-09T17:04:00Z</dcterms:created>
  <dcterms:modified xsi:type="dcterms:W3CDTF">2021-11-30T14:14:00Z</dcterms:modified>
</cp:coreProperties>
</file>